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lang w:eastAsia="fr-FR"/>
        </w:rPr>
        <w:t xml:space="preserve">Table S7: Genes upregulated in </w:t>
      </w:r>
      <w:r>
        <w:rPr>
          <w:rFonts w:cs="Times New Roman" w:ascii="Times New Roman" w:hAnsi="Times New Roman"/>
          <w:b/>
          <w:bCs/>
          <w:i/>
          <w:iCs/>
          <w:lang w:eastAsia="fr-FR"/>
        </w:rPr>
        <w:t>L. longbeachae</w:t>
      </w:r>
      <w:r>
        <w:rPr>
          <w:rFonts w:cs="Times New Roman" w:ascii="Times New Roman" w:hAnsi="Times New Roman"/>
          <w:b/>
          <w:bCs/>
          <w:lang w:eastAsia="fr-FR"/>
        </w:rPr>
        <w:t xml:space="preserve"> in exponential growth phase</w:t>
      </w:r>
    </w:p>
    <w:tbl>
      <w:tblPr>
        <w:tblW w:w="1275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2"/>
        <w:gridCol w:w="1097"/>
        <w:gridCol w:w="9373"/>
        <w:gridCol w:w="1324"/>
      </w:tblGrid>
      <w:tr>
        <w:trPr>
          <w:trHeight w:val="54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fr-FR"/>
              </w:rPr>
              <w:t xml:space="preserve">Gene 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fr-FR"/>
              </w:rPr>
              <w:t>NSW150 specific</w:t>
            </w:r>
          </w:p>
        </w:tc>
        <w:tc>
          <w:tcPr>
            <w:tcW w:w="93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Cs w:val="22"/>
                <w:lang w:eastAsia="fr-FR"/>
              </w:rPr>
              <w:t>Predicted fucn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eastAsia="fr-FR"/>
              </w:rPr>
              <w:t>Gene name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01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04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Thaumatin domain-containing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06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 xml:space="preserve">Alkyl hydroperoxide reductase 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ahpC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06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Major outer membrane protein homolog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08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Transcription termination factor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ho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09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Cold shock DNA binding domain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cspE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15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glucose inhibited division protein B GidB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gid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2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glycosyl transferase, group 2 family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2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methyltransfer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3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NAD dependent epimerase/dehydrat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aminopeptid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7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redicted RNA-binding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yhbY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7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Triosephosphate isomer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tpi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7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reprotein translocase membrane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secG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7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 xml:space="preserve">NADH dehydrogenase I chain A 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nuo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 xml:space="preserve">NADH-quinone oxidoreductase subunit B 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nuo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NADH dehydrogenase subunit D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 xml:space="preserve">nuoD 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8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NADH:ubiquinone oxidoreductase, chain 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nuoE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8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NADH:ubiquinone oxidoreductase, chain F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nuoF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8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 xml:space="preserve">NADH dehydrogenase I chain G 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nuoG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8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NADH:ubiquinone oxidoreductase, membrane subunit H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nuoH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8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NADH:ubiquinone oxidoreductase, membrane subunit M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nuoM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9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1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O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29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HIT( Histidine triad nucleotide-binding protein) family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hinT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3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Inorganic pyrophosphat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pp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33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Translation initiation factor IF-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infC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33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protein L3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mI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3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2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T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37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methyltransferase protein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yhhF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0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DNA-binding proteins Fi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fis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7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rotein chain elongation factor EF-Tu (duplicate of tufA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 xml:space="preserve">tufA-2 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7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reprotein translocase secE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secE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7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Transcription termination factor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nusG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7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1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K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7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7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1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J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7/L1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L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RNA polymerase, beta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o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RNA polymerase, beta prime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oC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1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L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L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rotein chain elongation factor EF-G, GTP-binding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fus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rotein chain elongation factor EF-Tu (duplicate of tufA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tuf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1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J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C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D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2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W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8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1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S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2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V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C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1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P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2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mC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1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Q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1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N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2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X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E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49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1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N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H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F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1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R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E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3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mD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1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O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reprotein translocase membrane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secY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1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M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1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K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0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D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RNA polymerase, alpha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o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1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1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Q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1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ngle-stranded DNA-binding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ss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2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3-oxoacyl-[acyl-carrier-protein]synthase II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fabF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2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3-oxoacyl-[acyl-carrier-protein] synthase beta cha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2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 xml:space="preserve">Similar to lipid A biosynthesis acyltransferase 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waaM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3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membrane-fusion protein involved in transpor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6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exodeoxyribonuclease VII, small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xse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conserved 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yibN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59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61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63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olypeptide deformyl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def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63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yruvate/2-oxoglutarate dehydrogenase complex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71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Fe2+/Zn2+ uptake regulation protein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76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81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Valyl-tRNA synthet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valS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81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 xml:space="preserve">Highly similar to multidrug efflux transporter 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82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85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emin binding protein (Hbp) homolog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093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rotein-export membrane protein SecD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secD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0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05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outer membrane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09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14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 xml:space="preserve">Hypothetical protein 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17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Tryptophan synthase, alpha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trp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27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GTP-binding elongation factor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ep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27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leader peptidase (signal peptidase I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ep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28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eptidyl-prolyl cis/trans isomerase (trigger factor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 xml:space="preserve">tig 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28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roteolytic subunit of ClpA-ClpP and ClpX-ClpP ATP-dependent serine protease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clpP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2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DNA-binding protein HU-beta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hub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43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, weakly similar to eukaryotic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43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43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ribonucleoside-diphosphate reductase, beta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ir2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4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ribonucleoside-diphosphate reductase, alpha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ir1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46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DNA-binding protein Fi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fis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46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oxidoreduct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46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ribonuclease HII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nh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4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3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mF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4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Fatty acid/phospholipid synthesis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plsX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51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yruvate dehydrogenase E2 (dihydrolipoamide acetyltransferase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odp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51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yruvate dehydrogenase E1 (beta subunit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51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yruvate dehydrogenase, (E1 alpha subunit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odp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5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robable methylisocitrate ly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prp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66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69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Aconitate hydratase 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 xml:space="preserve">acnA 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73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Nucleoside triphosphate pyrophosphohydrolase, marked preference for dGTP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mutT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73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reprotein translocase subunit, ATP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sec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75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lipoamide dehydrogen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pd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76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yruvate dehydrogenase, decarboxylase component E1, thiamin-binding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aceE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76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penicillin-binding protein precursor (D-alanyl-D-alaninecarboxypeptidase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dac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80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DNA gyrase (type II topoisomerase), subunit A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gyr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80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I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81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1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R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81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F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196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eme lyase, CcmH subunit (fragment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ccmH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01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Weakly similar to anti-anti-sigma factor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04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Isocitrate dehydrogenase, specific for NADP+; e14 prophag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icd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0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hosphoenolpyruvate synth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pps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08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eptidoglycan-associated outer membrane lipo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pal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24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methionine aminopeptidase, type I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map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25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Membrane ATPase of the MinC-MinD-MinE system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minD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30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DNA-binding protein fi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32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Translation initiation factor IF-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inf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33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3-ketoacyl-CoA thiolase (thiolase I, acetyl-CoA transferase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fad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33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aldehyde dehydrogen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33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dehydrogen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33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Leucyl-tRNA synthet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euS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33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 xml:space="preserve">Putative rare lipoprotein B 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lp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3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 xml:space="preserve">Conserved hypothetical protein 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43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47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5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serine prote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51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57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57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eptidoglycan GlcNAc deacetylase protein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59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2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artition protein ParB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par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3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4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2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T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6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2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m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6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2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U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6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50S ribosomal subunit protein L25, RplY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Y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8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UDP-N-acetylglucosamine acetyltransfer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px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8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(3R)-hydroxymyristol acyl carrier protein dehydrat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fabZ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UDP-3-O-(3-hydroxymyristoyl)-glucosamine N-acyltransfer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pxD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68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utative outer membrane protein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70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ankyrin repeat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70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2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mB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72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Zinc metalloproteinase precursor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pro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74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eptid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pepO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7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Component of the Dot/Icm secretion system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icmK/dotH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78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Component of the Dot/Icm secretion system. Lipoprotein of the OmpA protein family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IcmN/DotK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83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1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lS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84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16S rRNA processing protein RimM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imM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84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ighly similar to 30S ribosomal protein S1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P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8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30S ribosomal subunit protein S2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sU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286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02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citrate lyase beta subuni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03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, weakly similar to eukaryotic protein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15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glycosyl transferase group 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23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outer membrane lipo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26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transketolas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tkt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26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pyruvate kinase II PykA, glucose stimulated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pyk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28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GTP-binding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yih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33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Putative secreted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33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unknown protein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36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37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38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pecific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1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ighly Similar to H+-transporting ATP synthase epsilon cha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atpC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1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ighly Similar to H+-transporting ATP synthase beta cha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atpD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2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ighly Similar to H+-transporting ATP synthase chain gamma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atpG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2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ighly Similar to H+-transporting ATP synthase chain alpha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atp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2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ighly Similar to H+-transporting ATP synthase chain delta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atpH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2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ighly Similar to H+-transporting ATP synthase chain b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atpF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2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Highly Similar to H+-transporting ATP synthase chain c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atpE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4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conserved hypothetical protei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_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5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Similar to ribonuclease P protein component (RNase P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npA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llo345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Cs w:val="20"/>
                <w:lang w:eastAsia="fr-FR"/>
              </w:rPr>
              <w:t>50S ribosomal subunit protein L3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eastAsia="fr-FR"/>
              </w:rPr>
              <w:t>rpm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urier" w:hAnsi="Courier" w:eastAsia="Cambria" w:cs="Times New Roman"/>
      <w:sz w:val="21"/>
      <w:szCs w:val="21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</w:rPr>
  </w:style>
  <w:style w:type="character" w:styleId="HTMLprformatCar">
    <w:name w:val="HTML préformaté Car"/>
    <w:basedOn w:val="Policepardfaut"/>
    <w:qFormat/>
    <w:rPr>
      <w:rFonts w:ascii="Courier" w:hAnsi="Courier" w:eastAsia="Cambria" w:cs="Courier"/>
      <w:sz w:val="20"/>
      <w:szCs w:val="20"/>
    </w:rPr>
  </w:style>
  <w:style w:type="character" w:styleId="EntteCar">
    <w:name w:val="En-tête Car"/>
    <w:basedOn w:val="Policepardfaut"/>
    <w:qFormat/>
    <w:rPr>
      <w:rFonts w:ascii="Cambria" w:hAnsi="Cambria" w:eastAsia="Cambria" w:cs="Times New Roman"/>
    </w:rPr>
  </w:style>
  <w:style w:type="character" w:styleId="PieddepageCar">
    <w:name w:val="Pied de page Car"/>
    <w:basedOn w:val="Policepardfaut"/>
    <w:qFormat/>
    <w:rPr>
      <w:rFonts w:ascii="Cambria" w:hAnsi="Cambria" w:eastAsia="Cambria" w:cs="Times New Roman"/>
    </w:rPr>
  </w:style>
  <w:style w:type="character" w:styleId="StrongEmphasis">
    <w:name w:val="Strong"/>
    <w:basedOn w:val="Policepardfau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Textebrut">
    <w:name w:val="Texte brut"/>
    <w:basedOn w:val="Normal"/>
    <w:qFormat/>
    <w:pPr/>
    <w:rPr>
      <w:rFonts w:ascii="Courier" w:hAnsi="Courier" w:cs="Courier"/>
      <w:sz w:val="21"/>
      <w:szCs w:val="21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/>
    <w:rPr>
      <w:rFonts w:ascii="Arial" w:hAnsi="Arial" w:cs="Arial"/>
      <w:i/>
      <w:iCs/>
      <w:sz w:val="20"/>
      <w:szCs w:val="20"/>
    </w:rPr>
  </w:style>
  <w:style w:type="paragraph" w:styleId="Font6">
    <w:name w:val="font6"/>
    <w:basedOn w:val="Normal"/>
    <w:qFormat/>
    <w:pPr/>
    <w:rPr>
      <w:rFonts w:ascii="Arial" w:hAnsi="Arial" w:cs="Arial"/>
      <w:sz w:val="16"/>
      <w:szCs w:val="16"/>
    </w:rPr>
  </w:style>
  <w:style w:type="paragraph" w:styleId="Font7">
    <w:name w:val="font7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Font8">
    <w:name w:val="font8"/>
    <w:basedOn w:val="Normal"/>
    <w:qFormat/>
    <w:pPr/>
    <w:rPr>
      <w:rFonts w:ascii="Arial" w:hAnsi="Arial" w:cs="Arial"/>
      <w:b/>
      <w:bCs/>
      <w:i/>
      <w:iCs/>
      <w:sz w:val="20"/>
      <w:szCs w:val="20"/>
    </w:rPr>
  </w:style>
  <w:style w:type="paragraph" w:styleId="Font9">
    <w:name w:val="font9"/>
    <w:basedOn w:val="Normal"/>
    <w:qFormat/>
    <w:pPr/>
    <w:rPr>
      <w:rFonts w:ascii="Arial" w:hAnsi="Arial" w:cs="Arial"/>
      <w:b/>
      <w:bCs/>
    </w:rPr>
  </w:style>
  <w:style w:type="paragraph" w:styleId="Font10">
    <w:name w:val="font10"/>
    <w:basedOn w:val="Normal"/>
    <w:qFormat/>
    <w:pPr/>
    <w:rPr>
      <w:rFonts w:ascii="Arial" w:hAnsi="Arial" w:cs="Arial"/>
      <w:b/>
      <w:bCs/>
      <w:i/>
      <w:iCs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6">
    <w:name w:val="xl26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i/>
      <w:iCs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i/>
      <w:iCs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jc w:val="right"/>
    </w:pPr>
    <w:rPr>
      <w:rFonts w:ascii="Times" w:hAnsi="Times" w:cs="Times"/>
      <w:b/>
      <w:bCs/>
      <w:i/>
      <w:iCs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i/>
      <w:iCs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i/>
      <w:i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format">
    <w:name w:val="HTML préformaté"/>
    <w:basedOn w:val="Normal"/>
    <w:qFormat/>
    <w:pPr/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6:45:00Z</dcterms:created>
  <dc:creator>Buchrieser Carmen</dc:creator>
  <dc:description/>
  <cp:keywords/>
  <dc:language>en-US</dc:language>
  <cp:lastModifiedBy>Buchrieser Carmen</cp:lastModifiedBy>
  <dcterms:modified xsi:type="dcterms:W3CDTF">2010-01-11T10:53:00Z</dcterms:modified>
  <cp:revision>4</cp:revision>
  <dc:subject/>
  <dc:title/>
</cp:coreProperties>
</file>